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2466" w:rsidRPr="00D42466" w:rsidRDefault="00467864" w:rsidP="00D42466">
      <w:pPr>
        <w:widowControl/>
        <w:autoSpaceDE w:val="0"/>
        <w:autoSpaceDN w:val="0"/>
        <w:adjustRightInd w:val="0"/>
        <w:rPr>
          <w:rFonts w:ascii="Arial" w:hAnsi="Arial" w:cs="Arial"/>
          <w:b/>
          <w:bCs/>
          <w:color w:val="000000" w:themeColor="text1"/>
          <w:kern w:val="0"/>
          <w:sz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</w:rPr>
        <w:t xml:space="preserve">S1 </w:t>
      </w:r>
      <w:r w:rsidR="00F2637B" w:rsidRPr="00D42466">
        <w:rPr>
          <w:rFonts w:ascii="Arial" w:hAnsi="Arial" w:cs="Arial"/>
          <w:b/>
          <w:bCs/>
          <w:sz w:val="24"/>
        </w:rPr>
        <w:t>Table</w:t>
      </w:r>
      <w:r w:rsidR="00D42466">
        <w:rPr>
          <w:rFonts w:ascii="Arial" w:hAnsi="Arial" w:cs="Arial"/>
          <w:b/>
          <w:bCs/>
          <w:sz w:val="24"/>
        </w:rPr>
        <w:t xml:space="preserve">. </w:t>
      </w:r>
      <w:r w:rsidR="00D42466" w:rsidRPr="00D42466">
        <w:rPr>
          <w:rFonts w:ascii="Arial" w:hAnsi="Arial" w:cs="Arial"/>
          <w:b/>
          <w:bCs/>
          <w:color w:val="000000" w:themeColor="text1"/>
          <w:kern w:val="0"/>
          <w:sz w:val="24"/>
        </w:rPr>
        <w:t>List of reagents and equipment used in this study.</w:t>
      </w:r>
    </w:p>
    <w:p w:rsidR="00F2637B" w:rsidRDefault="00F2637B">
      <w:pPr>
        <w:rPr>
          <w:rFonts w:ascii="Arial" w:hAnsi="Arial" w:cs="Arial"/>
          <w:sz w:val="24"/>
        </w:rPr>
      </w:pPr>
    </w:p>
    <w:p w:rsidR="00F2637B" w:rsidRPr="005E4684" w:rsidRDefault="00C64889" w:rsidP="00C64889">
      <w:pPr>
        <w:jc w:val="center"/>
        <w:rPr>
          <w:rFonts w:ascii="Arial" w:hAnsi="Arial" w:cs="Arial"/>
          <w:sz w:val="24"/>
        </w:rPr>
      </w:pPr>
      <w:r w:rsidRPr="00C64889">
        <w:rPr>
          <w:rFonts w:ascii="Arial" w:hAnsi="Arial" w:cs="Arial"/>
          <w:noProof/>
          <w:sz w:val="24"/>
          <w:lang w:val="en-IN" w:eastAsia="en-IN"/>
        </w:rPr>
        <w:drawing>
          <wp:inline distT="0" distB="0" distL="0" distR="0" wp14:anchorId="16895C31" wp14:editId="23971436">
            <wp:extent cx="5830933" cy="841248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42669" cy="8429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637B" w:rsidRDefault="00F2637B">
      <w:pPr>
        <w:widowControl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sectPr w:rsidR="00F2637B" w:rsidSect="00F2637B">
      <w:headerReference w:type="even" r:id="rId7"/>
      <w:headerReference w:type="default" r:id="rId8"/>
      <w:pgSz w:w="11900" w:h="16840"/>
      <w:pgMar w:top="567" w:right="567" w:bottom="81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0969" w:rsidRDefault="004E0969" w:rsidP="00F2637B">
      <w:r>
        <w:separator/>
      </w:r>
    </w:p>
  </w:endnote>
  <w:endnote w:type="continuationSeparator" w:id="0">
    <w:p w:rsidR="004E0969" w:rsidRDefault="004E0969" w:rsidP="00F26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0969" w:rsidRDefault="004E0969" w:rsidP="00F2637B">
      <w:r>
        <w:separator/>
      </w:r>
    </w:p>
  </w:footnote>
  <w:footnote w:type="continuationSeparator" w:id="0">
    <w:p w:rsidR="004E0969" w:rsidRDefault="004E0969" w:rsidP="00F2637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9785175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F2637B" w:rsidRDefault="00F2637B" w:rsidP="00CA54F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2637B" w:rsidRDefault="00F2637B" w:rsidP="00F2637B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637B" w:rsidRDefault="00F2637B" w:rsidP="00CA54F5">
    <w:pPr>
      <w:pStyle w:val="Header"/>
      <w:framePr w:wrap="none" w:vAnchor="text" w:hAnchor="margin" w:xAlign="right" w:y="1"/>
      <w:rPr>
        <w:rStyle w:val="PageNumber"/>
      </w:rPr>
    </w:pPr>
  </w:p>
  <w:p w:rsidR="00F2637B" w:rsidRDefault="00F2637B" w:rsidP="00F2637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37B"/>
    <w:rsid w:val="00137543"/>
    <w:rsid w:val="0033790B"/>
    <w:rsid w:val="00365072"/>
    <w:rsid w:val="00401999"/>
    <w:rsid w:val="00403709"/>
    <w:rsid w:val="00467864"/>
    <w:rsid w:val="004B7187"/>
    <w:rsid w:val="004C4715"/>
    <w:rsid w:val="004E0969"/>
    <w:rsid w:val="0051327F"/>
    <w:rsid w:val="00543831"/>
    <w:rsid w:val="00547C95"/>
    <w:rsid w:val="005677C9"/>
    <w:rsid w:val="00586B61"/>
    <w:rsid w:val="005A1095"/>
    <w:rsid w:val="005E4684"/>
    <w:rsid w:val="006538CA"/>
    <w:rsid w:val="006C612B"/>
    <w:rsid w:val="00822430"/>
    <w:rsid w:val="008401AC"/>
    <w:rsid w:val="009E07C0"/>
    <w:rsid w:val="00B37F04"/>
    <w:rsid w:val="00B814E7"/>
    <w:rsid w:val="00BE5D10"/>
    <w:rsid w:val="00C64889"/>
    <w:rsid w:val="00D42466"/>
    <w:rsid w:val="00E5299B"/>
    <w:rsid w:val="00EA4289"/>
    <w:rsid w:val="00F2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B127099-7837-0E41-BED1-C0705A582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637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637B"/>
  </w:style>
  <w:style w:type="character" w:styleId="PageNumber">
    <w:name w:val="page number"/>
    <w:basedOn w:val="DefaultParagraphFont"/>
    <w:uiPriority w:val="99"/>
    <w:semiHidden/>
    <w:unhideWhenUsed/>
    <w:rsid w:val="00F2637B"/>
  </w:style>
  <w:style w:type="paragraph" w:styleId="BalloonText">
    <w:name w:val="Balloon Text"/>
    <w:basedOn w:val="Normal"/>
    <w:link w:val="BalloonTextChar"/>
    <w:uiPriority w:val="99"/>
    <w:semiHidden/>
    <w:unhideWhenUsed/>
    <w:rsid w:val="006C612B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12B"/>
    <w:rPr>
      <w:rFonts w:ascii="MS Mincho" w:eastAsia="MS Mincho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01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01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16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</Words>
  <Characters>57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内 淑代</dc:creator>
  <cp:keywords/>
  <dc:description/>
  <cp:lastModifiedBy>DELL</cp:lastModifiedBy>
  <cp:revision>4</cp:revision>
  <dcterms:created xsi:type="dcterms:W3CDTF">2020-09-01T05:37:00Z</dcterms:created>
  <dcterms:modified xsi:type="dcterms:W3CDTF">2020-10-03T05:57:00Z</dcterms:modified>
</cp:coreProperties>
</file>